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A9889" w14:textId="70A754AA" w:rsidR="0030126F" w:rsidRPr="006B0FE4" w:rsidRDefault="0030126F">
      <w:pPr>
        <w:rPr>
          <w:rFonts w:ascii="Arial" w:hAnsi="Arial" w:cs="Arial"/>
          <w:sz w:val="20"/>
          <w:szCs w:val="20"/>
        </w:rPr>
      </w:pPr>
      <w:r w:rsidRPr="006B0FE4">
        <w:rPr>
          <w:rFonts w:ascii="Arial" w:hAnsi="Arial" w:cs="Arial"/>
          <w:sz w:val="20"/>
          <w:szCs w:val="20"/>
        </w:rPr>
        <w:t xml:space="preserve">Table 1: </w:t>
      </w:r>
      <w:r w:rsidR="006B0FE4">
        <w:rPr>
          <w:rFonts w:ascii="Arial" w:hAnsi="Arial" w:cs="Arial"/>
          <w:sz w:val="20"/>
          <w:szCs w:val="20"/>
        </w:rPr>
        <w:t xml:space="preserve">Baseline characteristics of the study population </w:t>
      </w:r>
    </w:p>
    <w:tbl>
      <w:tblPr>
        <w:tblW w:w="7498" w:type="dxa"/>
        <w:tblLook w:val="04A0" w:firstRow="1" w:lastRow="0" w:firstColumn="1" w:lastColumn="0" w:noHBand="0" w:noVBand="1"/>
      </w:tblPr>
      <w:tblGrid>
        <w:gridCol w:w="6042"/>
        <w:gridCol w:w="1456"/>
      </w:tblGrid>
      <w:tr w:rsidR="00544454" w:rsidRPr="00544454" w14:paraId="174BBBAA" w14:textId="77777777" w:rsidTr="00AD5E44">
        <w:trPr>
          <w:trHeight w:val="294"/>
        </w:trPr>
        <w:tc>
          <w:tcPr>
            <w:tcW w:w="6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B62E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GB"/>
              </w:rPr>
              <w:t>Variabl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DE6D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GB"/>
              </w:rPr>
              <w:t>Total (n=31)</w:t>
            </w:r>
          </w:p>
        </w:tc>
      </w:tr>
      <w:tr w:rsidR="00544454" w:rsidRPr="00544454" w14:paraId="462C2109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27D9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ge; mean (SD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876C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56.7 (12.2)</w:t>
            </w:r>
          </w:p>
        </w:tc>
      </w:tr>
      <w:tr w:rsidR="00544454" w:rsidRPr="00544454" w14:paraId="4EF3AB0D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3834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Ethnicity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E5E0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 </w:t>
            </w:r>
          </w:p>
        </w:tc>
      </w:tr>
      <w:tr w:rsidR="00544454" w:rsidRPr="00544454" w14:paraId="155548E6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E20B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Chines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B569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7 (54.8)</w:t>
            </w:r>
          </w:p>
        </w:tc>
      </w:tr>
      <w:tr w:rsidR="00544454" w:rsidRPr="00544454" w14:paraId="0275E868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6B89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Mala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2149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7 (22.6)</w:t>
            </w:r>
          </w:p>
        </w:tc>
      </w:tr>
      <w:tr w:rsidR="00544454" w:rsidRPr="00544454" w14:paraId="358440D1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8D11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India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69E5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4 (12.9)</w:t>
            </w:r>
          </w:p>
        </w:tc>
      </w:tr>
      <w:tr w:rsidR="00544454" w:rsidRPr="00544454" w14:paraId="72D9E84C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5836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Other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D1A0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3 (9.7)</w:t>
            </w:r>
          </w:p>
        </w:tc>
      </w:tr>
      <w:tr w:rsidR="00544454" w:rsidRPr="00544454" w14:paraId="164752C0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B182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Preoperative ECOG status; mean (SD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927B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.1 (0.6)</w:t>
            </w:r>
          </w:p>
        </w:tc>
      </w:tr>
      <w:tr w:rsidR="00544454" w:rsidRPr="00544454" w14:paraId="546178D3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4FF7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Number of brain metastases on preoperative MRI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(%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83C1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2.1 (1.7)</w:t>
            </w:r>
          </w:p>
        </w:tc>
      </w:tr>
      <w:tr w:rsidR="00544454" w:rsidRPr="00544454" w14:paraId="52F9A1AF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1E47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Presence of extracranial metastases preoperatively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6BA6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8 (58.1)</w:t>
            </w:r>
          </w:p>
        </w:tc>
      </w:tr>
      <w:tr w:rsidR="00544454" w:rsidRPr="00544454" w14:paraId="622CD870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A35F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Presence of brain metastases by location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4376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 </w:t>
            </w:r>
          </w:p>
        </w:tc>
      </w:tr>
      <w:tr w:rsidR="00544454" w:rsidRPr="00544454" w14:paraId="6E179E77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20F8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Tempor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B398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7 (22.6)</w:t>
            </w:r>
          </w:p>
        </w:tc>
      </w:tr>
      <w:tr w:rsidR="00544454" w:rsidRPr="00544454" w14:paraId="0A29E1AF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29AD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Frontal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A1CC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8 (25.8)</w:t>
            </w:r>
          </w:p>
        </w:tc>
      </w:tr>
      <w:tr w:rsidR="00544454" w:rsidRPr="00544454" w14:paraId="6B5B3CAD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B07F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Occipital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B47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7 (22.6)</w:t>
            </w:r>
          </w:p>
        </w:tc>
      </w:tr>
      <w:tr w:rsidR="00544454" w:rsidRPr="00544454" w14:paraId="3E9828BC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A74B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arietal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B832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1 (35.5)</w:t>
            </w:r>
          </w:p>
        </w:tc>
      </w:tr>
      <w:tr w:rsidR="00544454" w:rsidRPr="00544454" w14:paraId="518F8FF3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9494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Cerebellum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DB43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6 (51.6)</w:t>
            </w:r>
          </w:p>
        </w:tc>
      </w:tr>
      <w:tr w:rsidR="00544454" w:rsidRPr="00544454" w14:paraId="0958B95D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4BBA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Volume of largest brain metastasis; mean (SD)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C802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9 (13.5)</w:t>
            </w:r>
          </w:p>
        </w:tc>
      </w:tr>
      <w:tr w:rsidR="00544454" w:rsidRPr="00544454" w14:paraId="4E70E30C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E6F3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Extent of resection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BAAA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 </w:t>
            </w:r>
          </w:p>
        </w:tc>
      </w:tr>
      <w:tr w:rsidR="00544454" w:rsidRPr="00544454" w14:paraId="0AB998B3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34A6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Gross total resecti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B6B8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27 (87.1)</w:t>
            </w:r>
          </w:p>
        </w:tc>
      </w:tr>
      <w:tr w:rsidR="00544454" w:rsidRPr="00544454" w14:paraId="47AE12B7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B537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Subtotal resecti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BC93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4 (12.9)</w:t>
            </w:r>
          </w:p>
        </w:tc>
      </w:tr>
      <w:tr w:rsidR="00544454" w:rsidRPr="00544454" w14:paraId="727FA61B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E2F9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Adjuvant therapy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6B43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 </w:t>
            </w:r>
          </w:p>
        </w:tc>
      </w:tr>
      <w:tr w:rsidR="00544454" w:rsidRPr="00544454" w14:paraId="6A6E2C90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F90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Radiotherap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4490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6 (19.4)</w:t>
            </w:r>
          </w:p>
        </w:tc>
      </w:tr>
      <w:tr w:rsidR="00544454" w:rsidRPr="00544454" w14:paraId="1623BE55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9204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Chemotherap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670A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6 (19.4)</w:t>
            </w:r>
          </w:p>
        </w:tc>
      </w:tr>
      <w:tr w:rsidR="00544454" w:rsidRPr="00544454" w14:paraId="43A7E969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723B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Gamma Knife radiosurger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39D8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7 (22.6)</w:t>
            </w:r>
          </w:p>
        </w:tc>
      </w:tr>
      <w:tr w:rsidR="00544454" w:rsidRPr="00544454" w14:paraId="7A774B99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4819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Whole brain radiotherap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B097" w14:textId="77777777" w:rsidR="00544454" w:rsidRPr="00544454" w:rsidRDefault="00544454" w:rsidP="005444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9 (29.0)</w:t>
            </w:r>
          </w:p>
        </w:tc>
      </w:tr>
      <w:tr w:rsidR="00544454" w:rsidRPr="00544454" w14:paraId="75E03CCC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1601" w14:textId="6C99DD8F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status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1414" w14:textId="77777777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 </w:t>
            </w:r>
          </w:p>
        </w:tc>
      </w:tr>
      <w:tr w:rsidR="00544454" w:rsidRPr="00544454" w14:paraId="4B341E8D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4FED" w14:textId="5BA4EDB0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0DA4" w14:textId="77777777" w:rsidR="00544454" w:rsidRPr="00544454" w:rsidRDefault="00544454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4 (45.2)</w:t>
            </w:r>
          </w:p>
        </w:tc>
      </w:tr>
      <w:tr w:rsidR="00544454" w:rsidRPr="00544454" w14:paraId="6019AE66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D620" w14:textId="54B67535" w:rsidR="00544454" w:rsidRPr="00544454" w:rsidRDefault="00F77931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475D" w14:textId="77777777" w:rsidR="00544454" w:rsidRPr="00544454" w:rsidRDefault="00544454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2 (38.7)</w:t>
            </w:r>
          </w:p>
        </w:tc>
      </w:tr>
      <w:tr w:rsidR="00F77931" w:rsidRPr="00544454" w14:paraId="2135E87B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634F" w14:textId="76BB4C3D" w:rsidR="00F77931" w:rsidRPr="00544454" w:rsidRDefault="00F77931" w:rsidP="00F779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negative, secondary brain metastasis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A8E3" w14:textId="77777777" w:rsidR="00F77931" w:rsidRPr="00544454" w:rsidRDefault="00F77931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 (3.2)</w:t>
            </w:r>
          </w:p>
        </w:tc>
      </w:tr>
      <w:tr w:rsidR="00544454" w:rsidRPr="00544454" w14:paraId="7216C100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6C42" w14:textId="0A68C623" w:rsidR="00544454" w:rsidRPr="00544454" w:rsidRDefault="00697549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positive, secondary brain metastasis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F4F3" w14:textId="77777777" w:rsidR="00544454" w:rsidRPr="00544454" w:rsidRDefault="00544454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4 (12.9)</w:t>
            </w:r>
          </w:p>
        </w:tc>
      </w:tr>
      <w:tr w:rsidR="00544454" w:rsidRPr="00544454" w14:paraId="7515AA6A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1C13" w14:textId="56B1D809" w:rsidR="00544454" w:rsidRPr="00544454" w:rsidRDefault="00544454" w:rsidP="0054445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P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status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0781" w14:textId="249F84F4" w:rsidR="00544454" w:rsidRPr="00544454" w:rsidRDefault="00544454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</w:p>
        </w:tc>
      </w:tr>
      <w:tr w:rsidR="00F63F33" w:rsidRPr="00544454" w14:paraId="7740527D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9A72" w14:textId="7085D77F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DDA7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6 (51.6)</w:t>
            </w:r>
          </w:p>
        </w:tc>
      </w:tr>
      <w:tr w:rsidR="00F63F33" w:rsidRPr="00544454" w14:paraId="01A0ADC9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8B4E" w14:textId="59A91879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FF3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8 (25.8)</w:t>
            </w:r>
          </w:p>
        </w:tc>
      </w:tr>
      <w:tr w:rsidR="00F63F33" w:rsidRPr="00544454" w14:paraId="21B16D35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8EB" w14:textId="471CC52E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negative, secondary brain metastasis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18E2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5 (16.1)</w:t>
            </w:r>
          </w:p>
        </w:tc>
      </w:tr>
      <w:tr w:rsidR="00F63F33" w:rsidRPr="00544454" w14:paraId="2C7D78DA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56FB" w14:textId="35C54CC7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positive, secondary brain metastasis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B506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2 (6.5)</w:t>
            </w:r>
          </w:p>
        </w:tc>
      </w:tr>
      <w:tr w:rsidR="00F63F33" w:rsidRPr="00544454" w14:paraId="6D0D8298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1C95" w14:textId="5CFFE0A1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HER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status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; </w:t>
            </w:r>
            <w:r w:rsidRPr="005444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en-GB"/>
              </w:rPr>
              <w:t xml:space="preserve">n </w:t>
            </w: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74B7" w14:textId="16BC5D6F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</w:p>
        </w:tc>
      </w:tr>
      <w:tr w:rsidR="00F63F33" w:rsidRPr="00544454" w14:paraId="18B1A0A4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F38F" w14:textId="6D1F4AAD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95FB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2 (38.7)</w:t>
            </w:r>
          </w:p>
        </w:tc>
      </w:tr>
      <w:tr w:rsidR="00F63F33" w:rsidRPr="00544454" w14:paraId="20A3EB0A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80FA" w14:textId="6480CDA0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and secondary brain metastasis both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E902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14 (45.2)</w:t>
            </w:r>
          </w:p>
        </w:tc>
      </w:tr>
      <w:tr w:rsidR="00F63F33" w:rsidRPr="00544454" w14:paraId="6E201297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9508" w14:textId="3C5D59DA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negative, secondary brain metastasis posi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28CE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2 (6.5)</w:t>
            </w:r>
          </w:p>
        </w:tc>
      </w:tr>
      <w:tr w:rsidR="00F63F33" w:rsidRPr="00544454" w14:paraId="2D9ADA26" w14:textId="77777777" w:rsidTr="00AD5E44">
        <w:trPr>
          <w:trHeight w:val="294"/>
        </w:trPr>
        <w:tc>
          <w:tcPr>
            <w:tcW w:w="6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2E0E" w14:textId="644CDB28" w:rsidR="00F63F33" w:rsidRPr="00544454" w:rsidRDefault="00F63F33" w:rsidP="00F63F3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     Primary </w:t>
            </w:r>
            <w:r w:rsidR="00AD5E4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 xml:space="preserve">brea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positive, secondary brain metastasis negativ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AB06" w14:textId="77777777" w:rsidR="00F63F33" w:rsidRPr="00544454" w:rsidRDefault="00F63F33" w:rsidP="007B7BF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</w:pPr>
            <w:r w:rsidRPr="00544454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GB"/>
              </w:rPr>
              <w:t>3 (9.7)</w:t>
            </w:r>
          </w:p>
        </w:tc>
      </w:tr>
    </w:tbl>
    <w:p w14:paraId="6542FE58" w14:textId="75DB8F81" w:rsidR="0030126F" w:rsidRPr="006B0FE4" w:rsidRDefault="00A42F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SD, standard deviation; ECOG, </w:t>
      </w:r>
      <w:r w:rsidR="008D780B" w:rsidRPr="008D780B">
        <w:rPr>
          <w:rFonts w:ascii="Arial" w:hAnsi="Arial" w:cs="Arial"/>
          <w:sz w:val="20"/>
          <w:szCs w:val="20"/>
        </w:rPr>
        <w:t>Eastern Cooperative Oncology Group</w:t>
      </w:r>
      <w:r w:rsidR="007F0FD3">
        <w:rPr>
          <w:rFonts w:ascii="Arial" w:hAnsi="Arial" w:cs="Arial"/>
          <w:sz w:val="20"/>
          <w:szCs w:val="20"/>
        </w:rPr>
        <w:t>; MRI, magnetic resonance imaging</w:t>
      </w:r>
      <w:r w:rsidR="00DE3234">
        <w:rPr>
          <w:rFonts w:ascii="Arial" w:hAnsi="Arial" w:cs="Arial"/>
          <w:sz w:val="20"/>
          <w:szCs w:val="20"/>
        </w:rPr>
        <w:t xml:space="preserve">; ER, estrogen receptor; PR, progesterone receptor; HER2, </w:t>
      </w:r>
      <w:r w:rsidR="00DE3234" w:rsidRPr="00DE3234">
        <w:rPr>
          <w:rFonts w:ascii="Arial" w:hAnsi="Arial" w:cs="Arial"/>
          <w:sz w:val="20"/>
          <w:szCs w:val="20"/>
        </w:rPr>
        <w:t>human epidermal growth factor receptor 2</w:t>
      </w:r>
      <w:r w:rsidR="007F0FD3">
        <w:rPr>
          <w:rFonts w:ascii="Arial" w:hAnsi="Arial" w:cs="Arial"/>
          <w:sz w:val="20"/>
          <w:szCs w:val="20"/>
        </w:rPr>
        <w:t xml:space="preserve">. </w:t>
      </w:r>
    </w:p>
    <w:p w14:paraId="720E0947" w14:textId="4768EB93" w:rsidR="00F261EB" w:rsidRPr="006B0FE4" w:rsidRDefault="006B0FE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DE122A" w:rsidRPr="006B0FE4">
        <w:rPr>
          <w:rFonts w:ascii="Arial" w:hAnsi="Arial" w:cs="Arial"/>
          <w:sz w:val="20"/>
          <w:szCs w:val="20"/>
        </w:rPr>
        <w:lastRenderedPageBreak/>
        <w:t xml:space="preserve">Figure 1: Kaplan-Meier curves </w:t>
      </w:r>
      <w:r w:rsidR="00281F14" w:rsidRPr="006B0FE4">
        <w:rPr>
          <w:rFonts w:ascii="Arial" w:hAnsi="Arial" w:cs="Arial"/>
          <w:sz w:val="20"/>
          <w:szCs w:val="20"/>
        </w:rPr>
        <w:t>evaluating</w:t>
      </w:r>
      <w:r w:rsidR="00DE122A" w:rsidRPr="006B0FE4">
        <w:rPr>
          <w:rFonts w:ascii="Arial" w:hAnsi="Arial" w:cs="Arial"/>
          <w:sz w:val="20"/>
          <w:szCs w:val="20"/>
        </w:rPr>
        <w:t xml:space="preserve"> the association between </w:t>
      </w:r>
      <w:r w:rsidR="006C7A13" w:rsidRPr="006B0FE4">
        <w:rPr>
          <w:rFonts w:ascii="Arial" w:hAnsi="Arial" w:cs="Arial"/>
          <w:sz w:val="20"/>
          <w:szCs w:val="20"/>
        </w:rPr>
        <w:t xml:space="preserve">difference in </w:t>
      </w:r>
      <w:r w:rsidR="004E3F1C" w:rsidRPr="006B0FE4">
        <w:rPr>
          <w:rFonts w:ascii="Arial" w:hAnsi="Arial" w:cs="Arial"/>
          <w:sz w:val="20"/>
          <w:szCs w:val="20"/>
        </w:rPr>
        <w:t>hormone receptor</w:t>
      </w:r>
      <w:r w:rsidR="006C7A13" w:rsidRPr="006B0FE4">
        <w:rPr>
          <w:rFonts w:ascii="Arial" w:hAnsi="Arial" w:cs="Arial"/>
          <w:sz w:val="20"/>
          <w:szCs w:val="20"/>
        </w:rPr>
        <w:t xml:space="preserve"> status between </w:t>
      </w:r>
      <w:r w:rsidR="00B40D10" w:rsidRPr="006B0FE4">
        <w:rPr>
          <w:rFonts w:ascii="Arial" w:hAnsi="Arial" w:cs="Arial"/>
          <w:sz w:val="20"/>
          <w:szCs w:val="20"/>
        </w:rPr>
        <w:t xml:space="preserve">the </w:t>
      </w:r>
      <w:r w:rsidR="006C7A13" w:rsidRPr="006B0FE4">
        <w:rPr>
          <w:rFonts w:ascii="Arial" w:hAnsi="Arial" w:cs="Arial"/>
          <w:sz w:val="20"/>
          <w:szCs w:val="20"/>
        </w:rPr>
        <w:t>primary</w:t>
      </w:r>
      <w:r w:rsidR="00B40D10" w:rsidRPr="006B0FE4">
        <w:rPr>
          <w:rFonts w:ascii="Arial" w:hAnsi="Arial" w:cs="Arial"/>
          <w:sz w:val="20"/>
          <w:szCs w:val="20"/>
        </w:rPr>
        <w:t xml:space="preserve"> </w:t>
      </w:r>
      <w:r w:rsidR="00805F0F" w:rsidRPr="006B0FE4">
        <w:rPr>
          <w:rFonts w:ascii="Arial" w:hAnsi="Arial" w:cs="Arial"/>
          <w:sz w:val="20"/>
          <w:szCs w:val="20"/>
        </w:rPr>
        <w:t xml:space="preserve">tumor </w:t>
      </w:r>
      <w:r w:rsidR="00B40D10" w:rsidRPr="006B0FE4">
        <w:rPr>
          <w:rFonts w:ascii="Arial" w:hAnsi="Arial" w:cs="Arial"/>
          <w:sz w:val="20"/>
          <w:szCs w:val="20"/>
        </w:rPr>
        <w:t xml:space="preserve">and </w:t>
      </w:r>
      <w:r w:rsidR="00805F0F" w:rsidRPr="006B0FE4">
        <w:rPr>
          <w:rFonts w:ascii="Arial" w:hAnsi="Arial" w:cs="Arial"/>
          <w:sz w:val="20"/>
          <w:szCs w:val="20"/>
        </w:rPr>
        <w:t xml:space="preserve">the </w:t>
      </w:r>
      <w:r w:rsidR="00C74D20" w:rsidRPr="006B0FE4">
        <w:rPr>
          <w:rFonts w:ascii="Arial" w:hAnsi="Arial" w:cs="Arial"/>
          <w:sz w:val="20"/>
          <w:szCs w:val="20"/>
        </w:rPr>
        <w:t>resected brain metastasis</w:t>
      </w:r>
      <w:r w:rsidR="0030126F" w:rsidRPr="006B0FE4">
        <w:rPr>
          <w:rFonts w:ascii="Arial" w:hAnsi="Arial" w:cs="Arial"/>
          <w:sz w:val="20"/>
          <w:szCs w:val="20"/>
        </w:rPr>
        <w:t xml:space="preserve"> and overall mortality</w:t>
      </w:r>
      <w:r w:rsidR="00E267FF" w:rsidRPr="006B0FE4">
        <w:rPr>
          <w:rFonts w:ascii="Arial" w:hAnsi="Arial" w:cs="Arial"/>
          <w:sz w:val="20"/>
          <w:szCs w:val="20"/>
        </w:rPr>
        <w:t xml:space="preserve">. (A) ER status, (B) PR status, (C) HER2 status. </w:t>
      </w:r>
    </w:p>
    <w:p w14:paraId="49AA07F0" w14:textId="45ACA9F4" w:rsidR="009E7DF6" w:rsidRPr="006B0FE4" w:rsidRDefault="00C035ED">
      <w:pPr>
        <w:rPr>
          <w:rFonts w:ascii="Arial" w:hAnsi="Arial" w:cs="Arial"/>
          <w:sz w:val="20"/>
          <w:szCs w:val="20"/>
        </w:rPr>
      </w:pPr>
      <w:r w:rsidRPr="006B0FE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00BED9" wp14:editId="7C8C547E">
            <wp:extent cx="4619281" cy="2942706"/>
            <wp:effectExtent l="0" t="0" r="3810" b="381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973" cy="3011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82D30" w14:textId="6BA59E44" w:rsidR="009E7DF6" w:rsidRPr="006B0FE4" w:rsidRDefault="00C035ED">
      <w:pPr>
        <w:rPr>
          <w:rFonts w:ascii="Arial" w:hAnsi="Arial" w:cs="Arial"/>
          <w:sz w:val="20"/>
          <w:szCs w:val="20"/>
          <w:vertAlign w:val="superscript"/>
        </w:rPr>
      </w:pPr>
      <w:r w:rsidRPr="006B0FE4">
        <w:rPr>
          <w:rFonts w:ascii="Arial" w:hAnsi="Arial" w:cs="Arial"/>
          <w:sz w:val="20"/>
          <w:szCs w:val="20"/>
        </w:rPr>
        <w:t xml:space="preserve">Abbreviations: </w:t>
      </w:r>
      <w:r w:rsidR="0072166F" w:rsidRPr="006B0FE4">
        <w:rPr>
          <w:rFonts w:ascii="Arial" w:hAnsi="Arial" w:cs="Arial"/>
          <w:sz w:val="20"/>
          <w:szCs w:val="20"/>
        </w:rPr>
        <w:t>ER, estrogen receptor; PR, progesterone receptor; HER2, human epidermal growth factor receptor 2; 1</w:t>
      </w:r>
      <w:r w:rsidR="0072166F" w:rsidRPr="006B0FE4">
        <w:rPr>
          <w:rFonts w:ascii="Arial" w:hAnsi="Arial" w:cs="Arial"/>
          <w:sz w:val="20"/>
          <w:szCs w:val="20"/>
        </w:rPr>
        <w:sym w:font="Symbol" w:char="F0B0"/>
      </w:r>
      <w:r w:rsidR="0072166F" w:rsidRPr="006B0FE4">
        <w:rPr>
          <w:rFonts w:ascii="Arial" w:hAnsi="Arial" w:cs="Arial"/>
          <w:sz w:val="20"/>
          <w:szCs w:val="20"/>
        </w:rPr>
        <w:t xml:space="preserve">, primary breast; </w:t>
      </w:r>
      <w:r w:rsidR="002610F3" w:rsidRPr="006B0FE4">
        <w:rPr>
          <w:rFonts w:ascii="Arial" w:hAnsi="Arial" w:cs="Arial"/>
          <w:sz w:val="20"/>
          <w:szCs w:val="20"/>
        </w:rPr>
        <w:t>2</w:t>
      </w:r>
      <w:r w:rsidR="0072166F" w:rsidRPr="006B0FE4">
        <w:rPr>
          <w:rFonts w:ascii="Arial" w:hAnsi="Arial" w:cs="Arial"/>
          <w:sz w:val="20"/>
          <w:szCs w:val="20"/>
        </w:rPr>
        <w:sym w:font="Symbol" w:char="F0B0"/>
      </w:r>
      <w:r w:rsidR="0072166F" w:rsidRPr="006B0FE4">
        <w:rPr>
          <w:rFonts w:ascii="Arial" w:hAnsi="Arial" w:cs="Arial"/>
          <w:sz w:val="20"/>
          <w:szCs w:val="20"/>
        </w:rPr>
        <w:t xml:space="preserve">, </w:t>
      </w:r>
      <w:r w:rsidR="002610F3" w:rsidRPr="006B0FE4">
        <w:rPr>
          <w:rFonts w:ascii="Arial" w:hAnsi="Arial" w:cs="Arial"/>
          <w:sz w:val="20"/>
          <w:szCs w:val="20"/>
        </w:rPr>
        <w:t>secondary brain metastasis; +</w:t>
      </w:r>
      <w:proofErr w:type="spellStart"/>
      <w:r w:rsidR="002610F3" w:rsidRPr="006B0FE4">
        <w:rPr>
          <w:rFonts w:ascii="Arial" w:hAnsi="Arial" w:cs="Arial"/>
          <w:sz w:val="20"/>
          <w:szCs w:val="20"/>
        </w:rPr>
        <w:t>ve</w:t>
      </w:r>
      <w:proofErr w:type="spellEnd"/>
      <w:r w:rsidR="002610F3" w:rsidRPr="006B0FE4">
        <w:rPr>
          <w:rFonts w:ascii="Arial" w:hAnsi="Arial" w:cs="Arial"/>
          <w:sz w:val="20"/>
          <w:szCs w:val="20"/>
        </w:rPr>
        <w:t>, positive; -</w:t>
      </w:r>
      <w:proofErr w:type="spellStart"/>
      <w:r w:rsidR="002610F3" w:rsidRPr="006B0FE4">
        <w:rPr>
          <w:rFonts w:ascii="Arial" w:hAnsi="Arial" w:cs="Arial"/>
          <w:sz w:val="20"/>
          <w:szCs w:val="20"/>
        </w:rPr>
        <w:t>ve</w:t>
      </w:r>
      <w:proofErr w:type="spellEnd"/>
      <w:r w:rsidR="002610F3" w:rsidRPr="006B0FE4">
        <w:rPr>
          <w:rFonts w:ascii="Arial" w:hAnsi="Arial" w:cs="Arial"/>
          <w:sz w:val="20"/>
          <w:szCs w:val="20"/>
        </w:rPr>
        <w:t xml:space="preserve">, negative. </w:t>
      </w:r>
    </w:p>
    <w:p w14:paraId="1EA8D82A" w14:textId="77777777" w:rsidR="00C035ED" w:rsidRPr="006B0FE4" w:rsidRDefault="00C035ED">
      <w:pPr>
        <w:rPr>
          <w:rFonts w:ascii="Arial" w:hAnsi="Arial" w:cs="Arial"/>
          <w:sz w:val="20"/>
          <w:szCs w:val="20"/>
        </w:rPr>
      </w:pPr>
    </w:p>
    <w:p w14:paraId="464FC7E6" w14:textId="03987992" w:rsidR="0030126F" w:rsidRPr="006B0FE4" w:rsidRDefault="0030126F">
      <w:pPr>
        <w:rPr>
          <w:rFonts w:ascii="Arial" w:hAnsi="Arial" w:cs="Arial"/>
          <w:sz w:val="20"/>
          <w:szCs w:val="20"/>
        </w:rPr>
      </w:pPr>
      <w:r w:rsidRPr="006B0FE4">
        <w:rPr>
          <w:rFonts w:ascii="Arial" w:hAnsi="Arial" w:cs="Arial"/>
          <w:sz w:val="20"/>
          <w:szCs w:val="20"/>
        </w:rPr>
        <w:t xml:space="preserve">Figure 2: </w:t>
      </w:r>
      <w:r w:rsidR="00C74D20" w:rsidRPr="006B0FE4">
        <w:rPr>
          <w:rFonts w:ascii="Arial" w:hAnsi="Arial" w:cs="Arial"/>
          <w:sz w:val="20"/>
          <w:szCs w:val="20"/>
        </w:rPr>
        <w:t xml:space="preserve">Kaplan-Meier curves </w:t>
      </w:r>
      <w:r w:rsidR="00281F14" w:rsidRPr="006B0FE4">
        <w:rPr>
          <w:rFonts w:ascii="Arial" w:hAnsi="Arial" w:cs="Arial"/>
          <w:sz w:val="20"/>
          <w:szCs w:val="20"/>
        </w:rPr>
        <w:t xml:space="preserve">evaluating </w:t>
      </w:r>
      <w:r w:rsidR="00C74D20" w:rsidRPr="006B0FE4">
        <w:rPr>
          <w:rFonts w:ascii="Arial" w:hAnsi="Arial" w:cs="Arial"/>
          <w:sz w:val="20"/>
          <w:szCs w:val="20"/>
        </w:rPr>
        <w:t xml:space="preserve">the association between difference in </w:t>
      </w:r>
      <w:r w:rsidR="004E3F1C" w:rsidRPr="006B0FE4">
        <w:rPr>
          <w:rFonts w:ascii="Arial" w:hAnsi="Arial" w:cs="Arial"/>
          <w:sz w:val="20"/>
          <w:szCs w:val="20"/>
        </w:rPr>
        <w:t>hormone receptor</w:t>
      </w:r>
      <w:r w:rsidR="00C74D20" w:rsidRPr="006B0FE4">
        <w:rPr>
          <w:rFonts w:ascii="Arial" w:hAnsi="Arial" w:cs="Arial"/>
          <w:sz w:val="20"/>
          <w:szCs w:val="20"/>
        </w:rPr>
        <w:t xml:space="preserve"> status between the primary tumor and the resected brain metastasis and recurrence</w:t>
      </w:r>
      <w:r w:rsidR="00E267FF" w:rsidRPr="006B0FE4">
        <w:rPr>
          <w:rFonts w:ascii="Arial" w:hAnsi="Arial" w:cs="Arial"/>
          <w:sz w:val="20"/>
          <w:szCs w:val="20"/>
        </w:rPr>
        <w:t>. (A) ER status, (B) PR status, (C) HER2 status.</w:t>
      </w:r>
    </w:p>
    <w:p w14:paraId="1D127067" w14:textId="64265E72" w:rsidR="00C035ED" w:rsidRPr="006B0FE4" w:rsidRDefault="00C035ED">
      <w:pPr>
        <w:rPr>
          <w:rFonts w:ascii="Arial" w:hAnsi="Arial" w:cs="Arial"/>
          <w:sz w:val="20"/>
          <w:szCs w:val="20"/>
        </w:rPr>
      </w:pPr>
      <w:r w:rsidRPr="006B0FE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FCF006E" wp14:editId="57EF3B77">
            <wp:extent cx="4613564" cy="2939064"/>
            <wp:effectExtent l="0" t="0" r="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376" cy="29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EB7F4" w14:textId="77777777" w:rsidR="002610F3" w:rsidRPr="006B0FE4" w:rsidRDefault="002610F3" w:rsidP="002610F3">
      <w:pPr>
        <w:rPr>
          <w:rFonts w:ascii="Arial" w:hAnsi="Arial" w:cs="Arial"/>
          <w:sz w:val="20"/>
          <w:szCs w:val="20"/>
          <w:vertAlign w:val="superscript"/>
        </w:rPr>
      </w:pPr>
      <w:r w:rsidRPr="006B0FE4">
        <w:rPr>
          <w:rFonts w:ascii="Arial" w:hAnsi="Arial" w:cs="Arial"/>
          <w:sz w:val="20"/>
          <w:szCs w:val="20"/>
        </w:rPr>
        <w:t>Abbreviations: ER, estrogen receptor; PR, progesterone receptor; HER2, human epidermal growth factor receptor 2; 1</w:t>
      </w:r>
      <w:r w:rsidRPr="006B0FE4">
        <w:rPr>
          <w:rFonts w:ascii="Arial" w:hAnsi="Arial" w:cs="Arial"/>
          <w:sz w:val="20"/>
          <w:szCs w:val="20"/>
        </w:rPr>
        <w:sym w:font="Symbol" w:char="F0B0"/>
      </w:r>
      <w:r w:rsidRPr="006B0FE4">
        <w:rPr>
          <w:rFonts w:ascii="Arial" w:hAnsi="Arial" w:cs="Arial"/>
          <w:sz w:val="20"/>
          <w:szCs w:val="20"/>
        </w:rPr>
        <w:t>, primary breast; 2</w:t>
      </w:r>
      <w:r w:rsidRPr="006B0FE4">
        <w:rPr>
          <w:rFonts w:ascii="Arial" w:hAnsi="Arial" w:cs="Arial"/>
          <w:sz w:val="20"/>
          <w:szCs w:val="20"/>
        </w:rPr>
        <w:sym w:font="Symbol" w:char="F0B0"/>
      </w:r>
      <w:r w:rsidRPr="006B0FE4">
        <w:rPr>
          <w:rFonts w:ascii="Arial" w:hAnsi="Arial" w:cs="Arial"/>
          <w:sz w:val="20"/>
          <w:szCs w:val="20"/>
        </w:rPr>
        <w:t>, secondary brain metastasis; +</w:t>
      </w:r>
      <w:proofErr w:type="spellStart"/>
      <w:r w:rsidRPr="006B0FE4">
        <w:rPr>
          <w:rFonts w:ascii="Arial" w:hAnsi="Arial" w:cs="Arial"/>
          <w:sz w:val="20"/>
          <w:szCs w:val="20"/>
        </w:rPr>
        <w:t>ve</w:t>
      </w:r>
      <w:proofErr w:type="spellEnd"/>
      <w:r w:rsidRPr="006B0FE4">
        <w:rPr>
          <w:rFonts w:ascii="Arial" w:hAnsi="Arial" w:cs="Arial"/>
          <w:sz w:val="20"/>
          <w:szCs w:val="20"/>
        </w:rPr>
        <w:t>, positive; -</w:t>
      </w:r>
      <w:proofErr w:type="spellStart"/>
      <w:r w:rsidRPr="006B0FE4">
        <w:rPr>
          <w:rFonts w:ascii="Arial" w:hAnsi="Arial" w:cs="Arial"/>
          <w:sz w:val="20"/>
          <w:szCs w:val="20"/>
        </w:rPr>
        <w:t>ve</w:t>
      </w:r>
      <w:proofErr w:type="spellEnd"/>
      <w:r w:rsidRPr="006B0FE4">
        <w:rPr>
          <w:rFonts w:ascii="Arial" w:hAnsi="Arial" w:cs="Arial"/>
          <w:sz w:val="20"/>
          <w:szCs w:val="20"/>
        </w:rPr>
        <w:t xml:space="preserve">, negative. </w:t>
      </w:r>
    </w:p>
    <w:p w14:paraId="2F0223A4" w14:textId="6BA194CD" w:rsidR="007E07A3" w:rsidRPr="006B0FE4" w:rsidRDefault="007E07A3">
      <w:pPr>
        <w:rPr>
          <w:rFonts w:ascii="Arial" w:hAnsi="Arial" w:cs="Arial"/>
          <w:sz w:val="20"/>
          <w:szCs w:val="20"/>
        </w:rPr>
      </w:pPr>
    </w:p>
    <w:sectPr w:rsidR="007E07A3" w:rsidRPr="006B0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11"/>
    <w:rsid w:val="000137EA"/>
    <w:rsid w:val="00013A53"/>
    <w:rsid w:val="000174E5"/>
    <w:rsid w:val="00024D6F"/>
    <w:rsid w:val="00033999"/>
    <w:rsid w:val="0004038D"/>
    <w:rsid w:val="00041104"/>
    <w:rsid w:val="00047FAB"/>
    <w:rsid w:val="00051D48"/>
    <w:rsid w:val="00057096"/>
    <w:rsid w:val="00060D06"/>
    <w:rsid w:val="000610C3"/>
    <w:rsid w:val="00062AA1"/>
    <w:rsid w:val="00072E9C"/>
    <w:rsid w:val="00075085"/>
    <w:rsid w:val="00093B11"/>
    <w:rsid w:val="00096549"/>
    <w:rsid w:val="000A7E35"/>
    <w:rsid w:val="000B556D"/>
    <w:rsid w:val="000B658D"/>
    <w:rsid w:val="000C05D4"/>
    <w:rsid w:val="000C12EF"/>
    <w:rsid w:val="000D2FE9"/>
    <w:rsid w:val="000E0C21"/>
    <w:rsid w:val="000E6FAB"/>
    <w:rsid w:val="000F5D37"/>
    <w:rsid w:val="00101936"/>
    <w:rsid w:val="00112A20"/>
    <w:rsid w:val="00123B2D"/>
    <w:rsid w:val="00130E56"/>
    <w:rsid w:val="00135F68"/>
    <w:rsid w:val="00141A8D"/>
    <w:rsid w:val="00142D93"/>
    <w:rsid w:val="00146380"/>
    <w:rsid w:val="00147216"/>
    <w:rsid w:val="001668F1"/>
    <w:rsid w:val="0017188D"/>
    <w:rsid w:val="001843CD"/>
    <w:rsid w:val="0019485B"/>
    <w:rsid w:val="0019529A"/>
    <w:rsid w:val="001A2121"/>
    <w:rsid w:val="001B58A4"/>
    <w:rsid w:val="001D398B"/>
    <w:rsid w:val="001D5D19"/>
    <w:rsid w:val="001E5713"/>
    <w:rsid w:val="001F30FC"/>
    <w:rsid w:val="0020047B"/>
    <w:rsid w:val="00205553"/>
    <w:rsid w:val="00215B67"/>
    <w:rsid w:val="0022337C"/>
    <w:rsid w:val="00225696"/>
    <w:rsid w:val="0022632E"/>
    <w:rsid w:val="00233AD4"/>
    <w:rsid w:val="0023606D"/>
    <w:rsid w:val="0024078E"/>
    <w:rsid w:val="002424F9"/>
    <w:rsid w:val="00255B1F"/>
    <w:rsid w:val="002610F3"/>
    <w:rsid w:val="0026234D"/>
    <w:rsid w:val="00266F75"/>
    <w:rsid w:val="00274B32"/>
    <w:rsid w:val="00281BFC"/>
    <w:rsid w:val="00281F14"/>
    <w:rsid w:val="0028254E"/>
    <w:rsid w:val="00283AB9"/>
    <w:rsid w:val="00284584"/>
    <w:rsid w:val="00285FF7"/>
    <w:rsid w:val="00293245"/>
    <w:rsid w:val="002A68AA"/>
    <w:rsid w:val="002A70E9"/>
    <w:rsid w:val="002B01F8"/>
    <w:rsid w:val="002C1FD6"/>
    <w:rsid w:val="002C6942"/>
    <w:rsid w:val="002D231D"/>
    <w:rsid w:val="002D2892"/>
    <w:rsid w:val="002D51E2"/>
    <w:rsid w:val="002E3EBF"/>
    <w:rsid w:val="002F16CA"/>
    <w:rsid w:val="002F3F10"/>
    <w:rsid w:val="0030126F"/>
    <w:rsid w:val="00306638"/>
    <w:rsid w:val="00310592"/>
    <w:rsid w:val="00313450"/>
    <w:rsid w:val="003258EA"/>
    <w:rsid w:val="00336F98"/>
    <w:rsid w:val="00357F05"/>
    <w:rsid w:val="0036505B"/>
    <w:rsid w:val="00365651"/>
    <w:rsid w:val="00366A77"/>
    <w:rsid w:val="00371524"/>
    <w:rsid w:val="00375A9D"/>
    <w:rsid w:val="00377490"/>
    <w:rsid w:val="00387A04"/>
    <w:rsid w:val="003967EF"/>
    <w:rsid w:val="00396956"/>
    <w:rsid w:val="003B51BB"/>
    <w:rsid w:val="003C0449"/>
    <w:rsid w:val="003C2CF7"/>
    <w:rsid w:val="003C57F4"/>
    <w:rsid w:val="003D33D1"/>
    <w:rsid w:val="003D5631"/>
    <w:rsid w:val="003D7078"/>
    <w:rsid w:val="003D7A50"/>
    <w:rsid w:val="003F11C2"/>
    <w:rsid w:val="003F23A4"/>
    <w:rsid w:val="004030CD"/>
    <w:rsid w:val="004045FD"/>
    <w:rsid w:val="00407E35"/>
    <w:rsid w:val="0042223E"/>
    <w:rsid w:val="0042677B"/>
    <w:rsid w:val="00436F8B"/>
    <w:rsid w:val="0044064C"/>
    <w:rsid w:val="0044397C"/>
    <w:rsid w:val="00444948"/>
    <w:rsid w:val="00444A52"/>
    <w:rsid w:val="00462835"/>
    <w:rsid w:val="00466029"/>
    <w:rsid w:val="0048306F"/>
    <w:rsid w:val="00486231"/>
    <w:rsid w:val="0049086B"/>
    <w:rsid w:val="004D5A59"/>
    <w:rsid w:val="004E17A2"/>
    <w:rsid w:val="004E3F1C"/>
    <w:rsid w:val="004F25CB"/>
    <w:rsid w:val="004F3654"/>
    <w:rsid w:val="004F413A"/>
    <w:rsid w:val="00501CB6"/>
    <w:rsid w:val="00504A61"/>
    <w:rsid w:val="00510603"/>
    <w:rsid w:val="0051148C"/>
    <w:rsid w:val="005140AC"/>
    <w:rsid w:val="00522A25"/>
    <w:rsid w:val="00532735"/>
    <w:rsid w:val="00541B4A"/>
    <w:rsid w:val="00544454"/>
    <w:rsid w:val="005534D3"/>
    <w:rsid w:val="005616B8"/>
    <w:rsid w:val="00572712"/>
    <w:rsid w:val="005838FE"/>
    <w:rsid w:val="005871F9"/>
    <w:rsid w:val="005A1B45"/>
    <w:rsid w:val="005B4428"/>
    <w:rsid w:val="005B4589"/>
    <w:rsid w:val="005B520D"/>
    <w:rsid w:val="005D27E9"/>
    <w:rsid w:val="005D36C3"/>
    <w:rsid w:val="005D7752"/>
    <w:rsid w:val="005E740C"/>
    <w:rsid w:val="005F27B5"/>
    <w:rsid w:val="0060444B"/>
    <w:rsid w:val="006102C1"/>
    <w:rsid w:val="00611606"/>
    <w:rsid w:val="00612934"/>
    <w:rsid w:val="0062098E"/>
    <w:rsid w:val="00624311"/>
    <w:rsid w:val="006247A5"/>
    <w:rsid w:val="00640F7C"/>
    <w:rsid w:val="00657CBA"/>
    <w:rsid w:val="0066036F"/>
    <w:rsid w:val="00687DA1"/>
    <w:rsid w:val="006966C0"/>
    <w:rsid w:val="00696B6E"/>
    <w:rsid w:val="00697549"/>
    <w:rsid w:val="006A195B"/>
    <w:rsid w:val="006A793C"/>
    <w:rsid w:val="006A7F39"/>
    <w:rsid w:val="006B0FE4"/>
    <w:rsid w:val="006B3E1C"/>
    <w:rsid w:val="006C04FF"/>
    <w:rsid w:val="006C6D9B"/>
    <w:rsid w:val="006C7A13"/>
    <w:rsid w:val="006D49C4"/>
    <w:rsid w:val="006D5915"/>
    <w:rsid w:val="006E067C"/>
    <w:rsid w:val="00704811"/>
    <w:rsid w:val="00705C9A"/>
    <w:rsid w:val="00707AB4"/>
    <w:rsid w:val="007127FB"/>
    <w:rsid w:val="0072166F"/>
    <w:rsid w:val="00721981"/>
    <w:rsid w:val="00723F0A"/>
    <w:rsid w:val="00734F60"/>
    <w:rsid w:val="00741F63"/>
    <w:rsid w:val="00747E2E"/>
    <w:rsid w:val="007501A4"/>
    <w:rsid w:val="00754103"/>
    <w:rsid w:val="00760622"/>
    <w:rsid w:val="00762395"/>
    <w:rsid w:val="00777BF1"/>
    <w:rsid w:val="007857D5"/>
    <w:rsid w:val="00786DCA"/>
    <w:rsid w:val="007935DB"/>
    <w:rsid w:val="00796EA6"/>
    <w:rsid w:val="007A74F3"/>
    <w:rsid w:val="007B0CF4"/>
    <w:rsid w:val="007B191C"/>
    <w:rsid w:val="007B7BF8"/>
    <w:rsid w:val="007D0B48"/>
    <w:rsid w:val="007D354F"/>
    <w:rsid w:val="007E0182"/>
    <w:rsid w:val="007E07A3"/>
    <w:rsid w:val="007E6F32"/>
    <w:rsid w:val="007F0FD3"/>
    <w:rsid w:val="007F6007"/>
    <w:rsid w:val="007F60E3"/>
    <w:rsid w:val="00802B4B"/>
    <w:rsid w:val="0080526D"/>
    <w:rsid w:val="00805F0F"/>
    <w:rsid w:val="00807F32"/>
    <w:rsid w:val="00814596"/>
    <w:rsid w:val="00821D90"/>
    <w:rsid w:val="0082451D"/>
    <w:rsid w:val="00830596"/>
    <w:rsid w:val="0083206B"/>
    <w:rsid w:val="00832680"/>
    <w:rsid w:val="00840BE3"/>
    <w:rsid w:val="00840C66"/>
    <w:rsid w:val="00844B11"/>
    <w:rsid w:val="008451AB"/>
    <w:rsid w:val="008558EF"/>
    <w:rsid w:val="008825CE"/>
    <w:rsid w:val="00886688"/>
    <w:rsid w:val="008937F4"/>
    <w:rsid w:val="008A018C"/>
    <w:rsid w:val="008A6E3B"/>
    <w:rsid w:val="008B7D77"/>
    <w:rsid w:val="008D057C"/>
    <w:rsid w:val="008D6C8D"/>
    <w:rsid w:val="008D780B"/>
    <w:rsid w:val="008E257E"/>
    <w:rsid w:val="008E588D"/>
    <w:rsid w:val="00904273"/>
    <w:rsid w:val="009116D7"/>
    <w:rsid w:val="009164F9"/>
    <w:rsid w:val="00936F74"/>
    <w:rsid w:val="0093712B"/>
    <w:rsid w:val="00942404"/>
    <w:rsid w:val="00947CE8"/>
    <w:rsid w:val="00962204"/>
    <w:rsid w:val="009A38A1"/>
    <w:rsid w:val="009A4E41"/>
    <w:rsid w:val="009B4916"/>
    <w:rsid w:val="009B7503"/>
    <w:rsid w:val="009C2D5B"/>
    <w:rsid w:val="009D2F21"/>
    <w:rsid w:val="009D3F6D"/>
    <w:rsid w:val="009E7DF6"/>
    <w:rsid w:val="009F084B"/>
    <w:rsid w:val="00A0762F"/>
    <w:rsid w:val="00A32261"/>
    <w:rsid w:val="00A36F93"/>
    <w:rsid w:val="00A42FE0"/>
    <w:rsid w:val="00A4505D"/>
    <w:rsid w:val="00A46818"/>
    <w:rsid w:val="00A46EA7"/>
    <w:rsid w:val="00A61737"/>
    <w:rsid w:val="00A666CF"/>
    <w:rsid w:val="00A71CEA"/>
    <w:rsid w:val="00A77D27"/>
    <w:rsid w:val="00AA2455"/>
    <w:rsid w:val="00AB314F"/>
    <w:rsid w:val="00AB6FD9"/>
    <w:rsid w:val="00AC2544"/>
    <w:rsid w:val="00AC36D8"/>
    <w:rsid w:val="00AD5E44"/>
    <w:rsid w:val="00AE3062"/>
    <w:rsid w:val="00AF2A8C"/>
    <w:rsid w:val="00B028C7"/>
    <w:rsid w:val="00B0598A"/>
    <w:rsid w:val="00B1701D"/>
    <w:rsid w:val="00B40D10"/>
    <w:rsid w:val="00B413BD"/>
    <w:rsid w:val="00B7629A"/>
    <w:rsid w:val="00B865B7"/>
    <w:rsid w:val="00B9496B"/>
    <w:rsid w:val="00BA47E7"/>
    <w:rsid w:val="00BA6A03"/>
    <w:rsid w:val="00BA737B"/>
    <w:rsid w:val="00BC3091"/>
    <w:rsid w:val="00BC3A4F"/>
    <w:rsid w:val="00BC678E"/>
    <w:rsid w:val="00BD1ACD"/>
    <w:rsid w:val="00BE100E"/>
    <w:rsid w:val="00BE3120"/>
    <w:rsid w:val="00BF41F1"/>
    <w:rsid w:val="00BF49AE"/>
    <w:rsid w:val="00C033C8"/>
    <w:rsid w:val="00C035ED"/>
    <w:rsid w:val="00C05F9D"/>
    <w:rsid w:val="00C13737"/>
    <w:rsid w:val="00C13D96"/>
    <w:rsid w:val="00C24300"/>
    <w:rsid w:val="00C301B9"/>
    <w:rsid w:val="00C326C4"/>
    <w:rsid w:val="00C45D6F"/>
    <w:rsid w:val="00C45EAD"/>
    <w:rsid w:val="00C4724C"/>
    <w:rsid w:val="00C609C4"/>
    <w:rsid w:val="00C73CFA"/>
    <w:rsid w:val="00C74D20"/>
    <w:rsid w:val="00C80391"/>
    <w:rsid w:val="00C80658"/>
    <w:rsid w:val="00C80E19"/>
    <w:rsid w:val="00C869E4"/>
    <w:rsid w:val="00C9283A"/>
    <w:rsid w:val="00CB5144"/>
    <w:rsid w:val="00CD1AC4"/>
    <w:rsid w:val="00CD3B54"/>
    <w:rsid w:val="00CD725C"/>
    <w:rsid w:val="00CD78F6"/>
    <w:rsid w:val="00CF0827"/>
    <w:rsid w:val="00CF10CB"/>
    <w:rsid w:val="00CF6800"/>
    <w:rsid w:val="00D01EA5"/>
    <w:rsid w:val="00D04630"/>
    <w:rsid w:val="00D04C09"/>
    <w:rsid w:val="00D2569A"/>
    <w:rsid w:val="00D32CDE"/>
    <w:rsid w:val="00D42C4E"/>
    <w:rsid w:val="00D4580C"/>
    <w:rsid w:val="00D46CE8"/>
    <w:rsid w:val="00D5201F"/>
    <w:rsid w:val="00D545D8"/>
    <w:rsid w:val="00D63F24"/>
    <w:rsid w:val="00D8128B"/>
    <w:rsid w:val="00DA3BFF"/>
    <w:rsid w:val="00DB4BF2"/>
    <w:rsid w:val="00DB7DE6"/>
    <w:rsid w:val="00DD0D13"/>
    <w:rsid w:val="00DD3ECC"/>
    <w:rsid w:val="00DE122A"/>
    <w:rsid w:val="00DE3234"/>
    <w:rsid w:val="00DE57A7"/>
    <w:rsid w:val="00E127BE"/>
    <w:rsid w:val="00E2633A"/>
    <w:rsid w:val="00E267FF"/>
    <w:rsid w:val="00E472A9"/>
    <w:rsid w:val="00E557A8"/>
    <w:rsid w:val="00E61BFF"/>
    <w:rsid w:val="00E62E9B"/>
    <w:rsid w:val="00E77381"/>
    <w:rsid w:val="00E83896"/>
    <w:rsid w:val="00E84E04"/>
    <w:rsid w:val="00E95EC7"/>
    <w:rsid w:val="00EA0C29"/>
    <w:rsid w:val="00EA28B1"/>
    <w:rsid w:val="00EB7C73"/>
    <w:rsid w:val="00EC1A4A"/>
    <w:rsid w:val="00EC5FEB"/>
    <w:rsid w:val="00EC7114"/>
    <w:rsid w:val="00EC7E7B"/>
    <w:rsid w:val="00ED1555"/>
    <w:rsid w:val="00ED24E4"/>
    <w:rsid w:val="00ED318F"/>
    <w:rsid w:val="00ED4E2C"/>
    <w:rsid w:val="00EE28B0"/>
    <w:rsid w:val="00EF6A8E"/>
    <w:rsid w:val="00F0056B"/>
    <w:rsid w:val="00F03C68"/>
    <w:rsid w:val="00F06E82"/>
    <w:rsid w:val="00F11798"/>
    <w:rsid w:val="00F14605"/>
    <w:rsid w:val="00F14DFB"/>
    <w:rsid w:val="00F256CC"/>
    <w:rsid w:val="00F25F9D"/>
    <w:rsid w:val="00F261EB"/>
    <w:rsid w:val="00F277D3"/>
    <w:rsid w:val="00F33A5E"/>
    <w:rsid w:val="00F34623"/>
    <w:rsid w:val="00F462E7"/>
    <w:rsid w:val="00F46F7C"/>
    <w:rsid w:val="00F503C8"/>
    <w:rsid w:val="00F63C35"/>
    <w:rsid w:val="00F63F33"/>
    <w:rsid w:val="00F66E7D"/>
    <w:rsid w:val="00F7275B"/>
    <w:rsid w:val="00F74EA6"/>
    <w:rsid w:val="00F77931"/>
    <w:rsid w:val="00F875FF"/>
    <w:rsid w:val="00F945B5"/>
    <w:rsid w:val="00FB63A9"/>
    <w:rsid w:val="00FD5B03"/>
    <w:rsid w:val="00FE0BCA"/>
    <w:rsid w:val="00FE466E"/>
    <w:rsid w:val="00FF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5D1B"/>
  <w15:chartTrackingRefBased/>
  <w15:docId w15:val="{F25345AE-9057-744E-8815-66828DB4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6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ilong</dc:creator>
  <cp:keywords/>
  <dc:description/>
  <cp:lastModifiedBy>Zheng Yilong</cp:lastModifiedBy>
  <cp:revision>41</cp:revision>
  <dcterms:created xsi:type="dcterms:W3CDTF">2022-09-25T09:41:00Z</dcterms:created>
  <dcterms:modified xsi:type="dcterms:W3CDTF">2023-01-13T08:57:00Z</dcterms:modified>
</cp:coreProperties>
</file>